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095" w:rsidRDefault="00545C91" w:rsidP="001A3095">
      <w:pPr>
        <w:rPr>
          <w:b/>
          <w:sz w:val="32"/>
        </w:rPr>
      </w:pPr>
      <w:proofErr w:type="gramStart"/>
      <w:r w:rsidRPr="001F4FE5">
        <w:rPr>
          <w:rFonts w:ascii="Arial" w:eastAsiaTheme="minorEastAsia" w:hAnsi="Arial" w:cs="Arial"/>
          <w:b/>
          <w:sz w:val="24"/>
          <w:szCs w:val="24"/>
        </w:rPr>
        <w:t>Supplementa</w:t>
      </w:r>
      <w:r w:rsidR="001F4FE5">
        <w:rPr>
          <w:rFonts w:ascii="Arial" w:eastAsiaTheme="minorEastAsia" w:hAnsi="Arial" w:cs="Arial"/>
          <w:b/>
          <w:sz w:val="24"/>
          <w:szCs w:val="24"/>
        </w:rPr>
        <w:t>l</w:t>
      </w:r>
      <w:r w:rsidRPr="001F4FE5">
        <w:rPr>
          <w:rFonts w:ascii="Arial" w:eastAsiaTheme="minorEastAsia" w:hAnsi="Arial" w:cs="Arial"/>
          <w:b/>
          <w:sz w:val="24"/>
          <w:szCs w:val="24"/>
        </w:rPr>
        <w:t xml:space="preserve"> Figure 1.</w:t>
      </w:r>
      <w:proofErr w:type="gramEnd"/>
      <w:r w:rsidR="001F4FE5">
        <w:rPr>
          <w:b/>
          <w:sz w:val="32"/>
        </w:rPr>
        <w:t xml:space="preserve"> </w:t>
      </w:r>
      <w:r w:rsidR="001F4FE5" w:rsidRPr="003B1B8D">
        <w:rPr>
          <w:rFonts w:ascii="Arial" w:hAnsi="Arial" w:cs="Arial"/>
          <w:sz w:val="24"/>
          <w:szCs w:val="24"/>
        </w:rPr>
        <w:t>Diagnostic plots for the two-compartment TMDD Q</w:t>
      </w:r>
      <w:r w:rsidR="009014B5">
        <w:rPr>
          <w:rFonts w:ascii="Arial" w:hAnsi="Arial" w:cs="Arial"/>
          <w:sz w:val="24"/>
          <w:szCs w:val="24"/>
        </w:rPr>
        <w:t>E</w:t>
      </w:r>
      <w:r w:rsidR="001F4FE5" w:rsidRPr="003B1B8D">
        <w:rPr>
          <w:rFonts w:ascii="Arial" w:hAnsi="Arial" w:cs="Arial"/>
          <w:sz w:val="24"/>
          <w:szCs w:val="24"/>
        </w:rPr>
        <w:t xml:space="preserve"> PK model</w:t>
      </w:r>
      <w:r w:rsidR="001F4FE5">
        <w:rPr>
          <w:rFonts w:ascii="Arial" w:hAnsi="Arial" w:cs="Arial"/>
          <w:sz w:val="24"/>
          <w:szCs w:val="24"/>
        </w:rPr>
        <w:t xml:space="preserve"> by study and cohort: </w:t>
      </w:r>
      <w:r w:rsidR="001F4FE5" w:rsidRPr="003B1B8D">
        <w:rPr>
          <w:rFonts w:ascii="Arial" w:hAnsi="Arial" w:cs="Arial"/>
          <w:sz w:val="24"/>
          <w:szCs w:val="24"/>
        </w:rPr>
        <w:t xml:space="preserve">(A) </w:t>
      </w:r>
      <w:r w:rsidR="001A3095">
        <w:rPr>
          <w:rFonts w:ascii="Arial" w:hAnsi="Arial" w:cs="Arial"/>
          <w:sz w:val="24"/>
          <w:szCs w:val="24"/>
        </w:rPr>
        <w:t>o</w:t>
      </w:r>
      <w:r w:rsidR="001F4FE5" w:rsidRPr="003B1B8D">
        <w:rPr>
          <w:rFonts w:ascii="Arial" w:hAnsi="Arial" w:cs="Arial"/>
          <w:sz w:val="24"/>
          <w:szCs w:val="24"/>
        </w:rPr>
        <w:t>bserved vs. population predicted concentrations.</w:t>
      </w:r>
      <w:r w:rsidR="001F4FE5" w:rsidRPr="001F4FE5">
        <w:rPr>
          <w:rFonts w:ascii="Arial" w:hAnsi="Arial" w:cs="Arial"/>
          <w:sz w:val="24"/>
          <w:szCs w:val="24"/>
        </w:rPr>
        <w:t xml:space="preserve"> </w:t>
      </w:r>
      <w:r w:rsidR="001F4FE5" w:rsidRPr="003B1B8D">
        <w:rPr>
          <w:rFonts w:ascii="Arial" w:hAnsi="Arial" w:cs="Arial"/>
          <w:sz w:val="24"/>
          <w:szCs w:val="24"/>
        </w:rPr>
        <w:t>(</w:t>
      </w:r>
      <w:r w:rsidR="001F4FE5">
        <w:rPr>
          <w:rFonts w:ascii="Arial" w:hAnsi="Arial" w:cs="Arial"/>
          <w:sz w:val="24"/>
          <w:szCs w:val="24"/>
        </w:rPr>
        <w:t>B</w:t>
      </w:r>
      <w:r w:rsidR="001F4FE5" w:rsidRPr="003B1B8D">
        <w:rPr>
          <w:rFonts w:ascii="Arial" w:hAnsi="Arial" w:cs="Arial"/>
          <w:sz w:val="24"/>
          <w:szCs w:val="24"/>
        </w:rPr>
        <w:t xml:space="preserve">) </w:t>
      </w:r>
      <w:r w:rsidR="009014B5">
        <w:rPr>
          <w:rFonts w:ascii="Arial" w:hAnsi="Arial" w:cs="Arial"/>
          <w:sz w:val="24"/>
          <w:szCs w:val="24"/>
        </w:rPr>
        <w:t>O</w:t>
      </w:r>
      <w:r w:rsidR="001F4FE5" w:rsidRPr="003B1B8D">
        <w:rPr>
          <w:rFonts w:ascii="Arial" w:hAnsi="Arial" w:cs="Arial"/>
          <w:sz w:val="24"/>
          <w:szCs w:val="24"/>
        </w:rPr>
        <w:t xml:space="preserve">bserved vs. </w:t>
      </w:r>
      <w:r w:rsidR="001F4FE5">
        <w:rPr>
          <w:rFonts w:ascii="Arial" w:hAnsi="Arial" w:cs="Arial"/>
          <w:sz w:val="24"/>
          <w:szCs w:val="24"/>
        </w:rPr>
        <w:t>individual</w:t>
      </w:r>
      <w:r w:rsidR="001F4FE5" w:rsidRPr="003B1B8D">
        <w:rPr>
          <w:rFonts w:ascii="Arial" w:hAnsi="Arial" w:cs="Arial"/>
          <w:sz w:val="24"/>
          <w:szCs w:val="24"/>
        </w:rPr>
        <w:t xml:space="preserve"> predicted concentrations.</w:t>
      </w:r>
      <w:r w:rsidR="001A3095">
        <w:rPr>
          <w:rFonts w:ascii="Arial" w:hAnsi="Arial" w:cs="Arial"/>
          <w:sz w:val="24"/>
          <w:szCs w:val="24"/>
        </w:rPr>
        <w:t xml:space="preserve"> </w:t>
      </w:r>
      <w:r w:rsidR="00574345">
        <w:rPr>
          <w:rFonts w:ascii="Arial" w:hAnsi="Arial" w:cs="Arial"/>
          <w:sz w:val="24"/>
          <w:szCs w:val="24"/>
        </w:rPr>
        <w:t>For s</w:t>
      </w:r>
      <w:r w:rsidR="001A3095">
        <w:rPr>
          <w:rFonts w:ascii="Arial" w:hAnsi="Arial" w:cs="Arial"/>
          <w:sz w:val="24"/>
          <w:szCs w:val="24"/>
        </w:rPr>
        <w:t>tudy A, B, and C</w:t>
      </w:r>
      <w:r w:rsidR="00574345">
        <w:rPr>
          <w:rFonts w:ascii="Arial" w:hAnsi="Arial" w:cs="Arial"/>
          <w:sz w:val="24"/>
          <w:szCs w:val="24"/>
        </w:rPr>
        <w:t xml:space="preserve"> cohorts</w:t>
      </w:r>
      <w:r w:rsidR="001A3095">
        <w:rPr>
          <w:rFonts w:ascii="Arial" w:hAnsi="Arial" w:cs="Arial"/>
          <w:sz w:val="24"/>
          <w:szCs w:val="24"/>
        </w:rPr>
        <w:t xml:space="preserve"> were combined for plotting purpo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1A3095" w:rsidTr="001A3095">
        <w:tc>
          <w:tcPr>
            <w:tcW w:w="9576" w:type="dxa"/>
          </w:tcPr>
          <w:p w:rsidR="001A3095" w:rsidRDefault="007403BE" w:rsidP="001A3095">
            <w:pPr>
              <w:rPr>
                <w:b/>
                <w:sz w:val="32"/>
              </w:rPr>
            </w:pPr>
            <w:r>
              <w:rPr>
                <w:b/>
                <w:noProof/>
                <w:sz w:val="32"/>
              </w:rPr>
              <w:drawing>
                <wp:inline distT="0" distB="0" distL="0" distR="0" wp14:anchorId="0FCE9DF6">
                  <wp:extent cx="4584700" cy="6828155"/>
                  <wp:effectExtent l="0" t="0" r="635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6828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A3095" w:rsidRDefault="001A3095" w:rsidP="001A3095">
      <w:pPr>
        <w:rPr>
          <w:b/>
          <w:sz w:val="32"/>
        </w:rPr>
      </w:pPr>
    </w:p>
    <w:p w:rsidR="00245F70" w:rsidRPr="001F4FE5" w:rsidRDefault="00AF62EB" w:rsidP="00245F70">
      <w:pPr>
        <w:rPr>
          <w:rFonts w:ascii="Arial" w:hAnsi="Arial" w:cs="Arial"/>
          <w:sz w:val="24"/>
          <w:szCs w:val="24"/>
        </w:rPr>
      </w:pPr>
      <w:proofErr w:type="gramStart"/>
      <w:r w:rsidRPr="001F4FE5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1F4FE5">
        <w:rPr>
          <w:rFonts w:ascii="Arial" w:hAnsi="Arial" w:cs="Arial"/>
          <w:b/>
          <w:sz w:val="24"/>
          <w:szCs w:val="24"/>
        </w:rPr>
        <w:t>l</w:t>
      </w:r>
      <w:r w:rsidR="00245F70" w:rsidRPr="001F4FE5">
        <w:rPr>
          <w:rFonts w:ascii="Arial" w:hAnsi="Arial" w:cs="Arial"/>
          <w:b/>
          <w:sz w:val="24"/>
          <w:szCs w:val="24"/>
        </w:rPr>
        <w:t xml:space="preserve"> Figure 2</w:t>
      </w:r>
      <w:r w:rsidR="00245F70" w:rsidRPr="001F4FE5">
        <w:rPr>
          <w:rFonts w:ascii="Arial" w:hAnsi="Arial" w:cs="Arial"/>
          <w:sz w:val="24"/>
          <w:szCs w:val="24"/>
        </w:rPr>
        <w:t>.</w:t>
      </w:r>
      <w:proofErr w:type="gramEnd"/>
      <w:r w:rsidR="00944013" w:rsidRPr="001F4FE5">
        <w:rPr>
          <w:rFonts w:ascii="Arial" w:hAnsi="Arial" w:cs="Arial"/>
          <w:sz w:val="24"/>
          <w:szCs w:val="24"/>
        </w:rPr>
        <w:t xml:space="preserve"> </w:t>
      </w:r>
      <w:r w:rsidR="001F4FE5" w:rsidRPr="001F4FE5">
        <w:rPr>
          <w:rFonts w:ascii="Arial" w:hAnsi="Arial" w:cs="Arial"/>
          <w:sz w:val="24"/>
          <w:szCs w:val="24"/>
        </w:rPr>
        <w:t>Concent</w:t>
      </w:r>
      <w:r w:rsidR="0060597C">
        <w:rPr>
          <w:rFonts w:ascii="Arial" w:hAnsi="Arial" w:cs="Arial"/>
          <w:sz w:val="24"/>
          <w:szCs w:val="24"/>
        </w:rPr>
        <w:t>r</w:t>
      </w:r>
      <w:r w:rsidR="001F4FE5" w:rsidRPr="001F4FE5">
        <w:rPr>
          <w:rFonts w:ascii="Arial" w:hAnsi="Arial" w:cs="Arial"/>
          <w:sz w:val="24"/>
          <w:szCs w:val="24"/>
        </w:rPr>
        <w:t>ation-time profile</w:t>
      </w:r>
      <w:r w:rsidR="001F4FE5">
        <w:rPr>
          <w:rFonts w:ascii="Arial" w:hAnsi="Arial" w:cs="Arial"/>
          <w:sz w:val="24"/>
          <w:szCs w:val="24"/>
        </w:rPr>
        <w:t>s</w:t>
      </w:r>
      <w:r w:rsidR="001F4FE5" w:rsidRPr="001F4FE5">
        <w:rPr>
          <w:rFonts w:ascii="Arial" w:hAnsi="Arial" w:cs="Arial"/>
          <w:sz w:val="24"/>
          <w:szCs w:val="24"/>
        </w:rPr>
        <w:t xml:space="preserve"> </w:t>
      </w:r>
      <w:r w:rsidR="003679CC">
        <w:rPr>
          <w:rFonts w:ascii="Arial" w:hAnsi="Arial" w:cs="Arial"/>
          <w:sz w:val="24"/>
          <w:szCs w:val="24"/>
        </w:rPr>
        <w:t>in two representative animals</w:t>
      </w:r>
      <w:r w:rsidR="003679CC" w:rsidRPr="001F4FE5">
        <w:rPr>
          <w:rFonts w:ascii="Arial" w:hAnsi="Arial" w:cs="Arial"/>
          <w:sz w:val="24"/>
          <w:szCs w:val="24"/>
        </w:rPr>
        <w:t xml:space="preserve"> </w:t>
      </w:r>
      <w:r w:rsidR="001F4FE5" w:rsidRPr="001F4FE5">
        <w:rPr>
          <w:rFonts w:ascii="Arial" w:hAnsi="Arial" w:cs="Arial"/>
          <w:sz w:val="24"/>
          <w:szCs w:val="24"/>
        </w:rPr>
        <w:t>to illustrate the ADA effect on PK.</w:t>
      </w:r>
      <w:r w:rsidR="001F4FE5">
        <w:rPr>
          <w:rFonts w:ascii="Arial" w:hAnsi="Arial" w:cs="Arial"/>
          <w:sz w:val="24"/>
          <w:szCs w:val="24"/>
        </w:rPr>
        <w:t xml:space="preserve"> Red symbols and lines represent the mean (± SD)</w:t>
      </w:r>
      <w:r w:rsidR="003679CC">
        <w:rPr>
          <w:rFonts w:ascii="Arial" w:hAnsi="Arial" w:cs="Arial"/>
          <w:sz w:val="24"/>
          <w:szCs w:val="24"/>
        </w:rPr>
        <w:t xml:space="preserve"> of the some dose group</w:t>
      </w:r>
      <w:r w:rsidR="001F4FE5">
        <w:rPr>
          <w:rFonts w:ascii="Arial" w:hAnsi="Arial" w:cs="Arial"/>
          <w:sz w:val="24"/>
          <w:szCs w:val="24"/>
        </w:rPr>
        <w:t xml:space="preserve">, </w:t>
      </w:r>
      <w:r w:rsidR="003679CC">
        <w:rPr>
          <w:rFonts w:ascii="Arial" w:hAnsi="Arial" w:cs="Arial"/>
          <w:sz w:val="24"/>
          <w:szCs w:val="24"/>
        </w:rPr>
        <w:t xml:space="preserve">black symbols indicate data of an individual subject; </w:t>
      </w:r>
      <w:r w:rsidR="001F4FE5">
        <w:rPr>
          <w:rFonts w:ascii="Arial" w:hAnsi="Arial" w:cs="Arial"/>
          <w:sz w:val="24"/>
          <w:szCs w:val="24"/>
        </w:rPr>
        <w:t>ADA-positive data</w:t>
      </w:r>
      <w:r w:rsidR="00BF4568">
        <w:rPr>
          <w:rFonts w:ascii="Arial" w:hAnsi="Arial" w:cs="Arial"/>
          <w:sz w:val="24"/>
          <w:szCs w:val="24"/>
        </w:rPr>
        <w:t xml:space="preserve"> </w:t>
      </w:r>
      <w:r w:rsidR="001F4FE5">
        <w:rPr>
          <w:rFonts w:ascii="Arial" w:hAnsi="Arial" w:cs="Arial"/>
          <w:sz w:val="24"/>
          <w:szCs w:val="24"/>
        </w:rPr>
        <w:t>points a</w:t>
      </w:r>
      <w:r w:rsidR="003679CC">
        <w:rPr>
          <w:rFonts w:ascii="Arial" w:hAnsi="Arial" w:cs="Arial"/>
          <w:sz w:val="24"/>
          <w:szCs w:val="24"/>
        </w:rPr>
        <w:t>re depicted by x.</w:t>
      </w:r>
    </w:p>
    <w:p w:rsidR="002704D6" w:rsidRDefault="00BF4568" w:rsidP="00245F70">
      <w:r w:rsidRPr="00BF4568">
        <w:rPr>
          <w:noProof/>
        </w:rPr>
        <w:drawing>
          <wp:anchor distT="0" distB="0" distL="114300" distR="114300" simplePos="0" relativeHeight="251659264" behindDoc="0" locked="0" layoutInCell="1" allowOverlap="1" wp14:anchorId="15AD4D5B" wp14:editId="347D5468">
            <wp:simplePos x="0" y="0"/>
            <wp:positionH relativeFrom="column">
              <wp:posOffset>38100</wp:posOffset>
            </wp:positionH>
            <wp:positionV relativeFrom="paragraph">
              <wp:posOffset>257810</wp:posOffset>
            </wp:positionV>
            <wp:extent cx="5019675" cy="387667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8766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:rsidR="002704D6" w:rsidRDefault="00BF4568">
      <w:r w:rsidRPr="00BF456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09FC75" wp14:editId="4A2705B8">
                <wp:simplePos x="0" y="0"/>
                <wp:positionH relativeFrom="column">
                  <wp:posOffset>2816225</wp:posOffset>
                </wp:positionH>
                <wp:positionV relativeFrom="paragraph">
                  <wp:posOffset>3448050</wp:posOffset>
                </wp:positionV>
                <wp:extent cx="2209800" cy="215265"/>
                <wp:effectExtent l="0" t="0" r="0" b="127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F4568" w:rsidRDefault="00BF4568" w:rsidP="00BF456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Time pos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irs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Dose (day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221.75pt;margin-top:271.5pt;width:174pt;height:16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Cn1tAEAAFYDAAAOAAAAZHJzL2Uyb0RvYy54bWysU01vGyEQvVfqf0Dc6/2oEqUrr6M0UXqp&#10;2kpJfwBmwYsEDGWwd/3vO7C207S3KhcWZh6PeW9m17ezs+ygIhrwPW9WNWfKSxiM3/X85/PjhxvO&#10;MAk/CAte9fyokN9u3r9bT6FTLYxgBxUZkXjsptDzMaXQVRXKUTmBKwjKU1JDdCLRMe6qIYqJ2J2t&#10;2rq+riaIQ4ggFSJFH5Yk3xR+rZVM37VGlZjtOdWWyhrLus1rtVmLbhdFGI08lSH+owonjKdHL1QP&#10;Igm2j+YfKmdkBASdVhJcBVobqYoGUtPUf6l5GkVQRQuZg+FiE74drfx2+BGZGah3LWdeOOrRs5rT&#10;Z5hZ02R7poAdoZ4C4dJMcYKe40jBrHrW0eUv6WGUJ6OPF3OJjEkKtm396aamlKRc21y111eZpnq5&#10;HSKmLwocy5ueR2pe8VQcvmJaoGdIfgzBmuHRWFsOeWDUvY3sIKjV212pkchfoazPWA/51kKYI1WW&#10;uEjJuzRv5+LIx7PMLQxHUj/RmPQcf+1FVJzFZO+hTFV5P9ztE/GWOjPLcudETs0rSk+Dlqfjz3NB&#10;vfwOm98AAAD//wMAUEsDBBQABgAIAAAAIQDZC0ss3wAAAAsBAAAPAAAAZHJzL2Rvd25yZXYueG1s&#10;TI/LTsMwEEX3SPyDNUjsqNM2TWmIUwFSpCLYUBBrJx6SCHscxU4b/p5hBcu5c3QfxX52VpxwDL0n&#10;BctFAgKp8aanVsH7W3VzCyJETUZbT6jgGwPsy8uLQufGn+kVT8fYCjahkGsFXYxDLmVoOnQ6LPyA&#10;xL9PPzod+RxbaUZ9ZnNn5SpJMul0T5zQ6QEfO2y+jpNTkA0fw8O0eprNc/WibVp5eagPSl1fzfd3&#10;ICLO8Q+G3/pcHUruVPuJTBBWQZquN4wq2KRrHsXEdrdkpWZlm+1AloX8v6H8AQAA//8DAFBLAQIt&#10;ABQABgAIAAAAIQC2gziS/gAAAOEBAAATAAAAAAAAAAAAAAAAAAAAAABbQ29udGVudF9UeXBlc10u&#10;eG1sUEsBAi0AFAAGAAgAAAAhADj9If/WAAAAlAEAAAsAAAAAAAAAAAAAAAAALwEAAF9yZWxzLy5y&#10;ZWxzUEsBAi0AFAAGAAgAAAAhAILgKfW0AQAAVgMAAA4AAAAAAAAAAAAAAAAALgIAAGRycy9lMm9E&#10;b2MueG1sUEsBAi0AFAAGAAgAAAAhANkLSyzfAAAACwEAAA8AAAAAAAAAAAAAAAAADgQAAGRycy9k&#10;b3ducmV2LnhtbFBLBQYAAAAABAAEAPMAAAAaBQAAAAA=&#10;" fillcolor="white [3212]" stroked="f">
                <v:textbox style="mso-fit-shape-to-text:t">
                  <w:txbxContent>
                    <w:p w:rsidR="00BF4568" w:rsidRDefault="00BF4568" w:rsidP="00BF456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Time pos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irst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Dose (days)</w:t>
                      </w:r>
                    </w:p>
                  </w:txbxContent>
                </v:textbox>
              </v:shape>
            </w:pict>
          </mc:Fallback>
        </mc:AlternateContent>
      </w:r>
      <w:r w:rsidRPr="00BF456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DC281D" wp14:editId="57FBC038">
                <wp:simplePos x="0" y="0"/>
                <wp:positionH relativeFrom="column">
                  <wp:posOffset>477520</wp:posOffset>
                </wp:positionH>
                <wp:positionV relativeFrom="paragraph">
                  <wp:posOffset>3448050</wp:posOffset>
                </wp:positionV>
                <wp:extent cx="2209800" cy="215265"/>
                <wp:effectExtent l="0" t="0" r="0" b="127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F4568" w:rsidRDefault="00BF4568" w:rsidP="00BF456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Time pos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irs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Dose (day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7" type="#_x0000_t202" style="position:absolute;margin-left:37.6pt;margin-top:271.5pt;width:174pt;height:16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VcXsgEAAFYDAAAOAAAAZHJzL2Uyb0RvYy54bWysU02P2yAQvVfqf0DcG2xLu9pacVbtrraX&#10;qq202x9AMMRIwFCGxM6/70CyST9uVS8YZh6PeW/G6/vFO3bQCS2EgberhjMdFIw27Ab+/eXp3R1n&#10;mGUYpYOgB37UyO83b9+s59jrDiZwo06MSAL2cxz4lHPshUA1aS9xBVEHShpIXmY6pp0Yk5yJ3TvR&#10;Nc2tmCGNMYHSiBR9PCX5pvIbo1X+agzqzNzAqbZc11TXbVnFZi37XZJxsupchvyHKry0gR69UD3K&#10;LNk+2b+ovFUJEExeKfACjLFKVw2kpm3+UPM8yairFjIH48Um/H+06svhW2J2pN61nAXpqUcveskf&#10;YWFttWeO2BPqORIuLxQnaLGtxJGCRfViki9f0sMoT0YfL+YSGVMU7Lrm/V1DKUW5rr3pbm8Kjbje&#10;jgnzJw2elc3AEzWveioPnzGfoK+Q8hiCs+OTda4eysDoB5fYQVKrt7taI5H/hnKhYAOUWyfCEhFX&#10;KWWXl+1SHeleZW5hPJL6mcZk4PhjL5PmLGX3AHWq6vvxwz4Tb62zsJzunMmpeVXpedDKdPx6rqjr&#10;77D5CQAA//8DAFBLAwQUAAYACAAAACEA2tgbat4AAAAKAQAADwAAAGRycy9kb3ducmV2LnhtbEyP&#10;TU+EMBCG7yb+h2ZMvLlFlmUVKRs1IVmjF1fjudARiHTa0LKL/97xpMd558n7Ue4WO4ojTmFwpOB6&#10;lYBAap0ZqFPw/lZf3YAIUZPRoyNU8I0BdtX5WakL4070isdD7ASbUCi0gj5GX0gZ2h6tDivnkfj3&#10;6SarI59TJ82kT2xuR5kmSS6tHogTeu3xscf26zBbBbn/8A9z+rSY5/pFj1nt5L7ZK3V5sdzfgYi4&#10;xD8Yfutzdai4U+NmMkGMCrablEkFm2zNmxjI0jUrDSvb/BZkVcr/E6ofAAAA//8DAFBLAQItABQA&#10;BgAIAAAAIQC2gziS/gAAAOEBAAATAAAAAAAAAAAAAAAAAAAAAABbQ29udGVudF9UeXBlc10ueG1s&#10;UEsBAi0AFAAGAAgAAAAhADj9If/WAAAAlAEAAAsAAAAAAAAAAAAAAAAALwEAAF9yZWxzLy5yZWxz&#10;UEsBAi0AFAAGAAgAAAAhAHY9VxeyAQAAVgMAAA4AAAAAAAAAAAAAAAAALgIAAGRycy9lMm9Eb2Mu&#10;eG1sUEsBAi0AFAAGAAgAAAAhANrYG2reAAAACgEAAA8AAAAAAAAAAAAAAAAADAQAAGRycy9kb3du&#10;cmV2LnhtbFBLBQYAAAAABAAEAPMAAAAXBQAAAAA=&#10;" fillcolor="white [3212]" stroked="f">
                <v:textbox style="mso-fit-shape-to-text:t">
                  <w:txbxContent>
                    <w:p w:rsidR="00BF4568" w:rsidRDefault="00BF4568" w:rsidP="00BF456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Time pos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irst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Dose (days)</w:t>
                      </w:r>
                    </w:p>
                  </w:txbxContent>
                </v:textbox>
              </v:shape>
            </w:pict>
          </mc:Fallback>
        </mc:AlternateContent>
      </w:r>
      <w:r w:rsidRPr="00BF456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825C72" wp14:editId="5A21558F">
                <wp:simplePos x="0" y="0"/>
                <wp:positionH relativeFrom="column">
                  <wp:posOffset>1518920</wp:posOffset>
                </wp:positionH>
                <wp:positionV relativeFrom="paragraph">
                  <wp:posOffset>1688465</wp:posOffset>
                </wp:positionV>
                <wp:extent cx="2209800" cy="215265"/>
                <wp:effectExtent l="0" t="5715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9800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F4568" w:rsidRDefault="00BF4568" w:rsidP="00BF456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MG 181 Concentration (µg*m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8" type="#_x0000_t202" style="position:absolute;margin-left:119.6pt;margin-top:132.95pt;width:174pt;height:16.95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JX4vAEAAGQDAAAOAAAAZHJzL2Uyb0RvYy54bWysk89u2zAMxu8D9g6C7o0dAw1aI07Rtegu&#10;wzqg3QMoshQLkESVUmLn7UvJSbo/t2E+CBb16Wd+JL2+m5xlB4XRgO/4clFzpryE3vhdx3++Pl3d&#10;cBaT8L2w4FXHjyryu83nT+sxtKqBAWyvkBHEx3YMHR9SCm1VRTkoJ+ICgvJ0qAGdSLTFXdWjGInu&#10;bNXU9aoaAfuAIFWMFH2cD/mm8LVWMj1rHVVituOUWyorlnWb12qzFu0ORRiMPKUh/iELJ4ynj15Q&#10;jyIJtkfzF8oZiRBBp4UEV4HWRqrigdws6z/cvAwiqOKFihPDpUzx/2Hl98MPZKan3lF5vHDUo1c1&#10;pS8wsdtcnTHElkQvgWRpojApz/FIwWx60ugYAhV3uaKm0FNqQe4YyYl7vJSa0ExSsGnq2xvSMUln&#10;zfK6WV1najXDMjRgTF8VOJZfOo7UykIVh28xzdKzJMsjWNM/GWvLJo+PerDIDoIav92VlAn+m8r6&#10;rPWQb83AHKmy49lZfkvTdprrc3a9hf5IxRhpaDoe3/YCFWeY7AOUGSvfD/f7RNySZ6bMd05wamVx&#10;ehq7PCu/7ovq4+fYvAMAAP//AwBQSwMEFAAGAAgAAAAhAJILVtHgAAAACwEAAA8AAABkcnMvZG93&#10;bnJldi54bWxMj0FugzAQRfeVegdrKnXX2ASKAsFEUaVKlVhUIT2AwVNAwTbFTqC373TV7mb0n/68&#10;KQ6rGdkNZz84KyHaCGBoW6cH20n4OL8+7YD5oKxWo7Mo4Rs9HMr7u0Ll2i32hLc6dIxKrM+VhD6E&#10;Kefctz0a5TduQkvZp5uNCrTOHdezWqjcjHwrRMqNGixd6NWELz22l/pqJOj3U/UWxUl6XEKtq69K&#10;N32ipXx8WI97YAHX8AfDrz6pQ0lOjbta7dkoIc7SLaEUiF0GjIgkFhGwhobnNANeFvz/D+UPAAAA&#10;//8DAFBLAQItABQABgAIAAAAIQC2gziS/gAAAOEBAAATAAAAAAAAAAAAAAAAAAAAAABbQ29udGVu&#10;dF9UeXBlc10ueG1sUEsBAi0AFAAGAAgAAAAhADj9If/WAAAAlAEAAAsAAAAAAAAAAAAAAAAALwEA&#10;AF9yZWxzLy5yZWxzUEsBAi0AFAAGAAgAAAAhALr8lfi8AQAAZAMAAA4AAAAAAAAAAAAAAAAALgIA&#10;AGRycy9lMm9Eb2MueG1sUEsBAi0AFAAGAAgAAAAhAJILVtHgAAAACwEAAA8AAAAAAAAAAAAAAAAA&#10;FgQAAGRycy9kb3ducmV2LnhtbFBLBQYAAAAABAAEAPMAAAAjBQAAAAA=&#10;" fillcolor="white [3212]" stroked="f">
                <v:textbox style="mso-fit-shape-to-text:t">
                  <w:txbxContent>
                    <w:p w:rsidR="00BF4568" w:rsidRDefault="00BF4568" w:rsidP="00BF456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AMG 181 Concentration (µg*m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F456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415A69" wp14:editId="4A362E95">
                <wp:simplePos x="0" y="0"/>
                <wp:positionH relativeFrom="column">
                  <wp:posOffset>-878205</wp:posOffset>
                </wp:positionH>
                <wp:positionV relativeFrom="paragraph">
                  <wp:posOffset>1694180</wp:posOffset>
                </wp:positionV>
                <wp:extent cx="2209800" cy="215265"/>
                <wp:effectExtent l="0" t="5715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9800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F4568" w:rsidRDefault="00BF4568" w:rsidP="00BF456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MG 181 Concentration (µg*m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29" type="#_x0000_t202" style="position:absolute;margin-left:-69.15pt;margin-top:133.4pt;width:174pt;height:16.9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aLEugEAAFwDAAAOAAAAZHJzL2Uyb0RvYy54bWysU01v4yAQva+0/wFxb3AsNUqtOFW3Vfey&#10;2q7U7g8gGMdIwNCBxM6/74DTdD9uq/UBMcPjMe/NeHM7OcuOGqMB3/LlouJMewWd8fuW/3x5vFpz&#10;FpP0nbTgdctPOvLb7edPmzE0uoYBbKeREYmPzRhaPqQUGiGiGrSTcQFBezrsAZ1MFOJedChHYndW&#10;1FW1EiNgFxCUjpGyD/Mh3xb+vtcqPfV91InZllNtqaxY1l1exXYjmz3KMBh1LkP+QxVOGk+PXqge&#10;ZJLsgOYvKmcUQoQ+LRQ4AX1vlC4aSM2y+kPN8yCDLlrInBguNsX/R6u+H38gM13Lbzjz0lGLXvSU&#10;vsDE1tmcMcSGMM+BUGmiNDX5PR8pmTVPPTqGQN4uV9QT+ooVJI4RnFw/XZwmaqYoWdfVzZpwTNFZ&#10;vbyuV9eZVcxkmTRgTF81OJY3LUfqZGGVx28xzdB3SIZHsKZ7NNaWIE+PvrfIjpL6vtuXkon8N5T1&#10;Gesh35oJc0ZkxbOyvEvTbjrbsIPuRC6MNCwtj68HiZozTPYeymyVh8PdIRFhKTBfn++cWamFReJ5&#10;3PKM/BoX1MdPsX0DAAD//wMAUEsDBBQABgAIAAAAIQD/WwJY3gAAAAkBAAAPAAAAZHJzL2Rvd25y&#10;ZXYueG1sTI/PToNAEMbvJr7DZky82aWVUqQsTWNiYsLBFH2AhZ0CkZ1Fdlvw7R1Pepp8mV++P/lh&#10;sYO44uR7RwrWqwgEUuNMT62Cj/eXhxSED5qMHhyhgm/0cChub3KdGTfTCa9VaAWbkM+0gi6EMZPS&#10;Nx1a7VduROLf2U1WB5ZTK82kZza3g9xEUSKt7okTOj3ic4fNZ3WxCszbqXxdP8bJcQ6VKb9KU3ex&#10;Uer+bjnuQQRcwh8Mv/W5OhTcqXYXMl4MrNMdk3yjJ57AwHaTgKgVxNtdCrLI5f8FxQ8AAAD//wMA&#10;UEsBAi0AFAAGAAgAAAAhALaDOJL+AAAA4QEAABMAAAAAAAAAAAAAAAAAAAAAAFtDb250ZW50X1R5&#10;cGVzXS54bWxQSwECLQAUAAYACAAAACEAOP0h/9YAAACUAQAACwAAAAAAAAAAAAAAAAAvAQAAX3Jl&#10;bHMvLnJlbHNQSwECLQAUAAYACAAAACEAWH2ixLoBAABcAwAADgAAAAAAAAAAAAAAAAAuAgAAZHJz&#10;L2Uyb0RvYy54bWxQSwECLQAUAAYACAAAACEA/1sCWN4AAAAJAQAADwAAAAAAAAAAAAAAAAAUBAAA&#10;ZHJzL2Rvd25yZXYueG1sUEsFBgAAAAAEAAQA8wAAAB8FAAAAAA==&#10;" fillcolor="white [3212]" stroked="f">
                <v:textbox style="mso-fit-shape-to-text:t">
                  <w:txbxContent>
                    <w:p w:rsidR="00BF4568" w:rsidRDefault="00BF4568" w:rsidP="00BF456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AMG 181 Concentration (µg*m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704D6">
        <w:br w:type="page"/>
      </w:r>
      <w:bookmarkStart w:id="0" w:name="_GoBack"/>
      <w:bookmarkEnd w:id="0"/>
    </w:p>
    <w:p w:rsidR="00245F70" w:rsidRDefault="00574345" w:rsidP="00245F70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Supplemental</w:t>
      </w:r>
      <w:r w:rsidR="002704D6" w:rsidRPr="003679CC">
        <w:rPr>
          <w:rFonts w:ascii="Arial" w:hAnsi="Arial" w:cs="Arial"/>
          <w:b/>
          <w:sz w:val="24"/>
          <w:szCs w:val="24"/>
        </w:rPr>
        <w:t xml:space="preserve"> Figure 3</w:t>
      </w:r>
      <w:r w:rsidR="003679CC">
        <w:rPr>
          <w:rFonts w:ascii="Arial" w:hAnsi="Arial" w:cs="Arial"/>
          <w:b/>
          <w:sz w:val="24"/>
          <w:szCs w:val="24"/>
        </w:rPr>
        <w:t>.</w:t>
      </w:r>
      <w:proofErr w:type="gramEnd"/>
      <w:r w:rsidR="003679CC">
        <w:rPr>
          <w:rFonts w:ascii="Arial" w:hAnsi="Arial" w:cs="Arial"/>
          <w:b/>
          <w:sz w:val="24"/>
          <w:szCs w:val="24"/>
        </w:rPr>
        <w:t xml:space="preserve"> </w:t>
      </w:r>
      <w:r w:rsidR="003679CC" w:rsidRPr="003B1B8D">
        <w:rPr>
          <w:rFonts w:ascii="Arial" w:hAnsi="Arial" w:cs="Arial"/>
          <w:sz w:val="24"/>
          <w:szCs w:val="24"/>
        </w:rPr>
        <w:t>Sim</w:t>
      </w:r>
      <w:r>
        <w:rPr>
          <w:rFonts w:ascii="Arial" w:hAnsi="Arial" w:cs="Arial"/>
          <w:sz w:val="24"/>
          <w:szCs w:val="24"/>
        </w:rPr>
        <w:t>ultaneous fit</w:t>
      </w:r>
      <w:r w:rsidR="003679CC" w:rsidRPr="003B1B8D">
        <w:rPr>
          <w:rFonts w:ascii="Arial" w:hAnsi="Arial" w:cs="Arial"/>
          <w:sz w:val="24"/>
          <w:szCs w:val="24"/>
        </w:rPr>
        <w:t xml:space="preserve"> of the individual AMG 181 concentration-time data from all cynomolgus monkeys using the two-compartment </w:t>
      </w:r>
      <w:r w:rsidR="003679CC">
        <w:rPr>
          <w:rFonts w:ascii="Arial" w:hAnsi="Arial" w:cs="Arial"/>
          <w:sz w:val="24"/>
          <w:szCs w:val="24"/>
        </w:rPr>
        <w:t>MM</w:t>
      </w:r>
      <w:r w:rsidR="003679CC" w:rsidRPr="003B1B8D">
        <w:rPr>
          <w:rFonts w:ascii="Arial" w:hAnsi="Arial" w:cs="Arial"/>
          <w:sz w:val="24"/>
          <w:szCs w:val="24"/>
        </w:rPr>
        <w:t xml:space="preserve"> PK model: (A) Single IV or SC dose and (B) 2-weekly, 13-weekly, or 24-weekly IV or SC doses. Symbols and dotted lines represent mean (</w:t>
      </w:r>
      <w:r w:rsidR="003679CC">
        <w:rPr>
          <w:rFonts w:ascii="Arial" w:hAnsi="Arial" w:cs="Arial"/>
          <w:sz w:val="24"/>
          <w:szCs w:val="24"/>
        </w:rPr>
        <w:t>±</w:t>
      </w:r>
      <w:r w:rsidR="003679CC" w:rsidRPr="003B1B8D">
        <w:rPr>
          <w:rFonts w:ascii="Arial" w:hAnsi="Arial" w:cs="Arial"/>
          <w:sz w:val="24"/>
          <w:szCs w:val="24"/>
        </w:rPr>
        <w:t>SD) observations. Solid lines represent the mean of model predicted individual concentration-time profiles in the respective cohort.</w:t>
      </w:r>
    </w:p>
    <w:p w:rsidR="00D57F46" w:rsidRPr="00D57F46" w:rsidRDefault="00D57F46" w:rsidP="00245F70">
      <w:pPr>
        <w:rPr>
          <w:rFonts w:ascii="Arial" w:hAnsi="Arial" w:cs="Arial"/>
          <w:b/>
          <w:sz w:val="24"/>
          <w:szCs w:val="24"/>
        </w:rPr>
      </w:pPr>
      <w:r w:rsidRPr="00D57F46">
        <w:rPr>
          <w:rFonts w:ascii="Arial" w:hAnsi="Arial" w:cs="Arial"/>
          <w:b/>
          <w:sz w:val="24"/>
          <w:szCs w:val="24"/>
        </w:rPr>
        <w:t>A</w:t>
      </w:r>
    </w:p>
    <w:p w:rsidR="002704D6" w:rsidRDefault="00B831D6" w:rsidP="00245F70">
      <w:pPr>
        <w:rPr>
          <w:b/>
        </w:rPr>
      </w:pPr>
      <w:r w:rsidRPr="00B831D6">
        <w:rPr>
          <w:noProof/>
        </w:rPr>
        <w:drawing>
          <wp:inline distT="0" distB="0" distL="0" distR="0" wp14:anchorId="0743DEB1" wp14:editId="51C2E791">
            <wp:extent cx="4686300" cy="3064120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034" cy="3068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F46" w:rsidRPr="00D57F46" w:rsidRDefault="00D57F46" w:rsidP="00245F70">
      <w:pPr>
        <w:rPr>
          <w:rFonts w:ascii="Arial" w:hAnsi="Arial" w:cs="Arial"/>
          <w:b/>
          <w:sz w:val="24"/>
          <w:szCs w:val="24"/>
        </w:rPr>
      </w:pPr>
      <w:r w:rsidRPr="00D57F46">
        <w:rPr>
          <w:rFonts w:ascii="Arial" w:hAnsi="Arial" w:cs="Arial"/>
          <w:b/>
          <w:sz w:val="24"/>
          <w:szCs w:val="24"/>
        </w:rPr>
        <w:t>B</w:t>
      </w:r>
    </w:p>
    <w:p w:rsidR="00245F70" w:rsidRDefault="00B831D6" w:rsidP="00245F70">
      <w:pPr>
        <w:rPr>
          <w:b/>
        </w:rPr>
      </w:pPr>
      <w:r w:rsidRPr="00B831D6">
        <w:rPr>
          <w:noProof/>
        </w:rPr>
        <w:drawing>
          <wp:inline distT="0" distB="0" distL="0" distR="0" wp14:anchorId="2DD616CD" wp14:editId="09357B1C">
            <wp:extent cx="4992567" cy="30864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432" cy="3097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F70" w:rsidRPr="00245F70" w:rsidRDefault="00245F70" w:rsidP="00245F70">
      <w:pPr>
        <w:rPr>
          <w:b/>
        </w:rPr>
      </w:pPr>
    </w:p>
    <w:sectPr w:rsidR="00245F70" w:rsidRPr="00245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C0BAE"/>
    <w:multiLevelType w:val="hybridMultilevel"/>
    <w:tmpl w:val="64EE68B4"/>
    <w:lvl w:ilvl="0" w:tplc="5B2036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DEE"/>
    <w:rsid w:val="001A3095"/>
    <w:rsid w:val="001F4FE5"/>
    <w:rsid w:val="00245F70"/>
    <w:rsid w:val="002704D6"/>
    <w:rsid w:val="003679CC"/>
    <w:rsid w:val="004116E3"/>
    <w:rsid w:val="00464DEE"/>
    <w:rsid w:val="00545C91"/>
    <w:rsid w:val="00574345"/>
    <w:rsid w:val="0060597C"/>
    <w:rsid w:val="006C76BA"/>
    <w:rsid w:val="007403BE"/>
    <w:rsid w:val="009014B5"/>
    <w:rsid w:val="00944013"/>
    <w:rsid w:val="00AF62EB"/>
    <w:rsid w:val="00B831D6"/>
    <w:rsid w:val="00BF4568"/>
    <w:rsid w:val="00CE4247"/>
    <w:rsid w:val="00D5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C91"/>
    <w:pPr>
      <w:ind w:left="720"/>
      <w:contextualSpacing/>
    </w:pPr>
  </w:style>
  <w:style w:type="table" w:styleId="TableGrid">
    <w:name w:val="Table Grid"/>
    <w:basedOn w:val="TableNormal"/>
    <w:uiPriority w:val="59"/>
    <w:rsid w:val="001A3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09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F45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C91"/>
    <w:pPr>
      <w:ind w:left="720"/>
      <w:contextualSpacing/>
    </w:pPr>
  </w:style>
  <w:style w:type="table" w:styleId="TableGrid">
    <w:name w:val="Table Grid"/>
    <w:basedOn w:val="TableNormal"/>
    <w:uiPriority w:val="59"/>
    <w:rsid w:val="001A3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09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F45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Hong</dc:creator>
  <cp:lastModifiedBy>kkoeck</cp:lastModifiedBy>
  <cp:revision>8</cp:revision>
  <dcterms:created xsi:type="dcterms:W3CDTF">2014-06-17T15:11:00Z</dcterms:created>
  <dcterms:modified xsi:type="dcterms:W3CDTF">2014-09-08T01:14:00Z</dcterms:modified>
</cp:coreProperties>
</file>